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3E5BB2" w14:textId="77777777" w:rsidR="00FD6E06" w:rsidRPr="00FD6E06" w:rsidRDefault="00FD6E06" w:rsidP="00F901FE">
      <w:pPr>
        <w:tabs>
          <w:tab w:val="right" w:pos="15398"/>
        </w:tabs>
        <w:rPr>
          <w:rStyle w:val="Fett"/>
          <w:rFonts w:ascii="Lucida Sans" w:hAnsi="Lucida Sans"/>
          <w:sz w:val="32"/>
          <w:szCs w:val="32"/>
        </w:rPr>
      </w:pPr>
      <w:r w:rsidRPr="00FD6E06">
        <w:rPr>
          <w:rStyle w:val="Fett"/>
          <w:rFonts w:ascii="Lucida Sans" w:hAnsi="Lucida Sans"/>
          <w:sz w:val="32"/>
          <w:szCs w:val="32"/>
        </w:rPr>
        <w:t>PRISMA-P 2015 Checklist</w:t>
      </w:r>
      <w:r w:rsidR="00F901FE">
        <w:rPr>
          <w:rStyle w:val="Fett"/>
          <w:rFonts w:ascii="Lucida Sans" w:hAnsi="Lucida Sans"/>
          <w:sz w:val="32"/>
          <w:szCs w:val="32"/>
        </w:rPr>
        <w:tab/>
      </w:r>
    </w:p>
    <w:p w14:paraId="5E50A89C" w14:textId="77777777" w:rsidR="00FD6E06" w:rsidRPr="00FD6E06" w:rsidRDefault="00FD6E06" w:rsidP="00FD6E06">
      <w:pPr>
        <w:pStyle w:val="berschrift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Fett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ett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ett"/>
          <w:rFonts w:ascii="Lucida Sans" w:hAnsi="Lucida Sans"/>
          <w:sz w:val="22"/>
          <w:szCs w:val="22"/>
        </w:rPr>
        <w:t>use</w:t>
      </w:r>
      <w:r>
        <w:rPr>
          <w:rStyle w:val="Fett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Fett"/>
          <w:rFonts w:ascii="Lucida Sans" w:hAnsi="Lucida Sans"/>
          <w:i/>
          <w:sz w:val="22"/>
          <w:szCs w:val="22"/>
        </w:rPr>
        <w:t>Systematic Reviews</w:t>
      </w:r>
      <w:r>
        <w:rPr>
          <w:rStyle w:val="Fett"/>
          <w:rFonts w:ascii="Lucida Sans" w:hAnsi="Lucida Sans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ett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6CDAD93A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761468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9DCA64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0E3D2D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F1BCB1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4BBE92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63439DA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2CC7F6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3F891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27A79C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9E223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093021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2C477C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23FC7D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C9C46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9376D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E32F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7BC9ED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4287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495D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9058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A8FFDB" w14:textId="391408F3" w:rsidR="0068643A" w:rsidRPr="00FD6E06" w:rsidRDefault="00D848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6C73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9470EA" w14:textId="55617A66" w:rsidR="0068643A" w:rsidRPr="00FD6E06" w:rsidRDefault="00A121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5</w:t>
            </w:r>
          </w:p>
        </w:tc>
      </w:tr>
      <w:tr w:rsidR="0068643A" w:rsidRPr="00FD6E06" w14:paraId="47F0A5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5A1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742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7D64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889F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85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73F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1B37C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BD2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BB1D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7436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51B56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A8F1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5241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4E3FA4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5DC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D400A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05B8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8AD6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4B77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39FF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1C4B7E" w14:textId="2E97DDE9" w:rsidR="0068643A" w:rsidRPr="00FD6E06" w:rsidRDefault="00D848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88E8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88305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07A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B6B6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F1F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AEB92F" w14:textId="66D42DCD" w:rsidR="0068643A" w:rsidRPr="00FD6E06" w:rsidRDefault="00D848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031F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D20E80" w14:textId="59A0A583" w:rsidR="0068643A" w:rsidRPr="00FD6E06" w:rsidRDefault="00A121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-219</w:t>
            </w:r>
          </w:p>
        </w:tc>
      </w:tr>
      <w:tr w:rsidR="0068643A" w:rsidRPr="00FD6E06" w14:paraId="4E1B5B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83CB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2557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B58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81FB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8C59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4285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F6C97D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CE0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C378E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0A0D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B359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7BC5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51E454" w14:textId="3278D844" w:rsidR="0068643A" w:rsidRPr="00FD6E06" w:rsidRDefault="00D848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B13C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677670" w14:textId="4890E204" w:rsidR="0068643A" w:rsidRPr="00FD6E06" w:rsidRDefault="00A121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6-378</w:t>
            </w:r>
          </w:p>
        </w:tc>
      </w:tr>
      <w:tr w:rsidR="00A1215F" w:rsidRPr="00FD6E06" w14:paraId="70D66FE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7273E2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D48D08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331CFC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EBC86A" w14:textId="44AFAE61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744E52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ED6207" w14:textId="3BA6E9E8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6-378</w:t>
            </w:r>
          </w:p>
        </w:tc>
      </w:tr>
      <w:tr w:rsidR="00A1215F" w:rsidRPr="00FD6E06" w14:paraId="461BB5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F9DB9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A2B406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120B9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B12B2E" w14:textId="18D307AD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D2529C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80EC8" w14:textId="72CFDA59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6-378</w:t>
            </w:r>
          </w:p>
        </w:tc>
      </w:tr>
      <w:tr w:rsidR="00A1215F" w:rsidRPr="00FD6E06" w14:paraId="031B95F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01079C0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1215F" w:rsidRPr="00FD6E06" w14:paraId="528A65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3F433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C2478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9FD534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C2FBEA" w14:textId="0ECAE69A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47198C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ABEC06" w14:textId="659BF22A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-95</w:t>
            </w:r>
          </w:p>
        </w:tc>
      </w:tr>
      <w:tr w:rsidR="00A1215F" w:rsidRPr="00FD6E06" w14:paraId="0C607BD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C0408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E35A62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F3346" w14:textId="77777777" w:rsidR="00A1215F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F2EDDD1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008F84" w14:textId="7CE94C51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8E86B4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D299BB" w14:textId="295EFE6A" w:rsidR="00A1215F" w:rsidRPr="00FD6E06" w:rsidRDefault="004E67B4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-225</w:t>
            </w:r>
          </w:p>
        </w:tc>
      </w:tr>
      <w:tr w:rsidR="00A1215F" w:rsidRPr="00FD6E06" w14:paraId="3F5B4C0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C7AD571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1215F" w:rsidRPr="00FD6E06" w14:paraId="5358BE3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1A69B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E142E8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07368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E82E4D" w14:textId="0775999C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4531CA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93E8D9" w14:textId="6DE065A1" w:rsidR="00A1215F" w:rsidRPr="00FD6E06" w:rsidRDefault="004E67B4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7-270</w:t>
            </w:r>
          </w:p>
        </w:tc>
      </w:tr>
      <w:tr w:rsidR="00A1215F" w:rsidRPr="00FD6E06" w14:paraId="7EDF07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57D8D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E4797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D3CA1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8BBEFC" w14:textId="7D9BCF4F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2AA2DC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6BF8A" w14:textId="5FFDA475" w:rsidR="00A1215F" w:rsidRPr="00FD6E06" w:rsidRDefault="004E67B4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37</w:t>
            </w:r>
          </w:p>
        </w:tc>
      </w:tr>
      <w:tr w:rsidR="00A1215F" w:rsidRPr="00FD6E06" w14:paraId="4F99B0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2A9344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6063C1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DFCAF8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7A3647" w14:textId="2B46C614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8125C0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91F610" w14:textId="09737615" w:rsidR="00A1215F" w:rsidRPr="00FD6E06" w:rsidRDefault="004E67B4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-244, 389</w:t>
            </w:r>
          </w:p>
        </w:tc>
      </w:tr>
      <w:tr w:rsidR="00A1215F" w:rsidRPr="00FD6E06" w14:paraId="63EB9EC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DA123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1215F" w:rsidRPr="00FD6E06" w14:paraId="54F539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6CA59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FDAFEC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52A050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DD0403" w14:textId="7D3A5328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EFD6F5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16562F" w14:textId="250850B0" w:rsidR="00A1215F" w:rsidRPr="00FD6E06" w:rsidRDefault="004E67B4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-246</w:t>
            </w:r>
          </w:p>
        </w:tc>
      </w:tr>
      <w:tr w:rsidR="00A1215F" w:rsidRPr="00FD6E06" w14:paraId="284092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AA75C0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439B1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60735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DF2FCE" w14:textId="18C28F84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39CA7A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197F96" w14:textId="0F5F7D05" w:rsidR="00A1215F" w:rsidRPr="00FD6E06" w:rsidRDefault="004E67B4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7-280</w:t>
            </w:r>
          </w:p>
        </w:tc>
      </w:tr>
      <w:tr w:rsidR="00A1215F" w:rsidRPr="00FD6E06" w14:paraId="4F594C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F5ACF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8B9BE8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8CB8D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5C9DF" w14:textId="04CB0BF2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AE4E5A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007A1C" w14:textId="2A3CD0DD" w:rsidR="00A1215F" w:rsidRPr="00FD6E06" w:rsidRDefault="004E67B4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1-303</w:t>
            </w:r>
          </w:p>
        </w:tc>
      </w:tr>
      <w:tr w:rsidR="00A1215F" w:rsidRPr="00FD6E06" w14:paraId="5073C0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7C906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47C9D1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61A36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F867CD" w14:textId="29DE35C2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B309AC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870265" w14:textId="43F9F86F" w:rsidR="00A1215F" w:rsidRPr="00FD6E06" w:rsidRDefault="004E67B4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9-294</w:t>
            </w:r>
          </w:p>
        </w:tc>
      </w:tr>
      <w:tr w:rsidR="00A1215F" w:rsidRPr="00FD6E06" w14:paraId="1515FC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53F7E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5186C9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CA7D5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AF75EA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4B5C2F" w14:textId="7B21F56D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1C7089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1215F" w:rsidRPr="00FD6E06" w14:paraId="079EC6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756477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BD5BD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38975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9D0027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1BD048" w14:textId="188D2F82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12143A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1215F" w:rsidRPr="00FD6E06" w14:paraId="18A8DDC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244CF2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A1215F" w:rsidRPr="00FD6E06" w14:paraId="779D3EA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5024AF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9C12D0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A62BE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FB012C" w14:textId="045B15C6" w:rsidR="00A1215F" w:rsidRPr="00FD6E06" w:rsidRDefault="004E67B4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68A90F" w14:textId="6DE1CEB5" w:rsidR="00A1215F" w:rsidRPr="00FD6E06" w:rsidRDefault="004E67B4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2A8782" w14:textId="2C571AC4" w:rsidR="00A1215F" w:rsidRPr="00FD6E06" w:rsidRDefault="004E67B4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4-314</w:t>
            </w:r>
          </w:p>
        </w:tc>
      </w:tr>
      <w:tr w:rsidR="00A1215F" w:rsidRPr="00FD6E06" w14:paraId="36AF0A1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93786" w14:textId="77777777" w:rsidR="00A1215F" w:rsidRPr="00FD6E06" w:rsidRDefault="00A1215F" w:rsidP="00A121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540BFC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5CA97F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DF5D02" w14:textId="0F162C8B" w:rsidR="00A1215F" w:rsidRPr="00FD6E06" w:rsidRDefault="004E67B4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FFD079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ED7505" w14:textId="59482049" w:rsidR="00A1215F" w:rsidRPr="00FD6E06" w:rsidRDefault="004E67B4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4-314</w:t>
            </w:r>
          </w:p>
        </w:tc>
      </w:tr>
      <w:tr w:rsidR="00A1215F" w:rsidRPr="00FD6E06" w14:paraId="4EFEED2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32D48" w14:textId="77777777" w:rsidR="00A1215F" w:rsidRPr="00FD6E06" w:rsidRDefault="00A1215F" w:rsidP="00A121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D18F3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2C412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28BD4E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F34036" w14:textId="0FE7F9D0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F34084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1215F" w:rsidRPr="00FD6E06" w14:paraId="7655045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DE6C3" w14:textId="77777777" w:rsidR="00A1215F" w:rsidRPr="00FD6E06" w:rsidRDefault="00A1215F" w:rsidP="00A121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EA93A4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2EDB63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A33284" w14:textId="35567395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D5CBB8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F51C8D" w14:textId="4C9DADCA" w:rsidR="00A1215F" w:rsidRPr="00FD6E06" w:rsidRDefault="00D57D9C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4-314</w:t>
            </w:r>
          </w:p>
        </w:tc>
      </w:tr>
      <w:tr w:rsidR="00A1215F" w:rsidRPr="00FD6E06" w14:paraId="7506D53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957E5D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D8523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950E7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F188CE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1A2D57" w14:textId="329974B0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4A28A9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1215F" w:rsidRPr="00FD6E06" w14:paraId="3AF6406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2EF940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1CC45E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64C3A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70D22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4FB6CE" w14:textId="47DB233E" w:rsidR="00A1215F" w:rsidRPr="00FD6E06" w:rsidRDefault="00A1215F" w:rsidP="00A1215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24D46D" w14:textId="77777777" w:rsidR="00A1215F" w:rsidRPr="00FD6E06" w:rsidRDefault="00A1215F" w:rsidP="00A121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14116AFD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ACC0ED" w14:textId="77777777" w:rsidR="008B2EC8" w:rsidRDefault="008B2EC8" w:rsidP="00FD6E06">
      <w:pPr>
        <w:spacing w:after="0" w:line="240" w:lineRule="auto"/>
      </w:pPr>
      <w:r>
        <w:separator/>
      </w:r>
    </w:p>
  </w:endnote>
  <w:endnote w:type="continuationSeparator" w:id="0">
    <w:p w14:paraId="24B6F494" w14:textId="77777777" w:rsidR="008B2EC8" w:rsidRDefault="008B2EC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412F54" w14:textId="77777777" w:rsidR="00FD6E06" w:rsidRDefault="00F901FE" w:rsidP="00F901FE">
    <w:pPr>
      <w:pStyle w:val="Fuzeil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DD0E991" wp14:editId="029D54A5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E32378" w14:textId="77777777" w:rsidR="008B2EC8" w:rsidRDefault="008B2EC8" w:rsidP="00FD6E06">
      <w:pPr>
        <w:spacing w:after="0" w:line="240" w:lineRule="auto"/>
      </w:pPr>
      <w:r>
        <w:separator/>
      </w:r>
    </w:p>
  </w:footnote>
  <w:footnote w:type="continuationSeparator" w:id="0">
    <w:p w14:paraId="7C46C02A" w14:textId="77777777" w:rsidR="008B2EC8" w:rsidRDefault="008B2EC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8557359" w14:textId="77777777" w:rsidR="00A0782F" w:rsidRDefault="00A0782F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370182" w14:textId="77777777" w:rsidR="00A0782F" w:rsidRDefault="00A0782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11077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1E4CA1"/>
    <w:rsid w:val="002253F7"/>
    <w:rsid w:val="004E67B4"/>
    <w:rsid w:val="00664936"/>
    <w:rsid w:val="0068643A"/>
    <w:rsid w:val="00750A0E"/>
    <w:rsid w:val="007924AC"/>
    <w:rsid w:val="008B2EC8"/>
    <w:rsid w:val="009B20D2"/>
    <w:rsid w:val="00A0782F"/>
    <w:rsid w:val="00A1215F"/>
    <w:rsid w:val="00B567D4"/>
    <w:rsid w:val="00BB4AE3"/>
    <w:rsid w:val="00CA6DD4"/>
    <w:rsid w:val="00D57D9C"/>
    <w:rsid w:val="00D84863"/>
    <w:rsid w:val="00EE17D5"/>
    <w:rsid w:val="00EF0823"/>
    <w:rsid w:val="00F901FE"/>
    <w:rsid w:val="00FD4459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3CDC5CE"/>
  <w15:docId w15:val="{647B78FC-18DF-084F-9B72-5F0D56E7D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FD6E06"/>
    <w:rPr>
      <w:b/>
      <w:bCs/>
    </w:rPr>
  </w:style>
  <w:style w:type="character" w:styleId="Hervorhebung">
    <w:name w:val="Emphasis"/>
    <w:basedOn w:val="Absatz-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E06"/>
  </w:style>
  <w:style w:type="paragraph" w:styleId="Fuzeile">
    <w:name w:val="footer"/>
    <w:basedOn w:val="Standard"/>
    <w:link w:val="Fu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E06"/>
  </w:style>
  <w:style w:type="character" w:customStyle="1" w:styleId="berschrift1Zchn">
    <w:name w:val="Überschrift 1 Zchn"/>
    <w:basedOn w:val="Absatz-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-Standardschriftart"/>
    <w:rsid w:val="00FD6E06"/>
  </w:style>
  <w:style w:type="character" w:customStyle="1" w:styleId="articlecitationvolume">
    <w:name w:val="articlecitation_volume"/>
    <w:basedOn w:val="Absatz-Standardschriftart"/>
    <w:rsid w:val="00FD6E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9</Words>
  <Characters>4656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empe, Paul Notger</cp:lastModifiedBy>
  <cp:revision>4</cp:revision>
  <dcterms:created xsi:type="dcterms:W3CDTF">2016-01-13T16:30:00Z</dcterms:created>
  <dcterms:modified xsi:type="dcterms:W3CDTF">2024-12-13T17:14:00Z</dcterms:modified>
</cp:coreProperties>
</file>